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D007E" w14:textId="77777777" w:rsidR="00434CC8" w:rsidRPr="009F3D84" w:rsidRDefault="00434CC8" w:rsidP="00434CC8">
      <w:pPr>
        <w:pStyle w:val="Heading2"/>
        <w:spacing w:line="360" w:lineRule="auto"/>
      </w:pPr>
      <w:r>
        <w:t>Appendix</w:t>
      </w:r>
    </w:p>
    <w:p w14:paraId="79C8CAAB" w14:textId="77777777" w:rsidR="00434CC8" w:rsidRDefault="00434CC8" w:rsidP="00434CC8">
      <w:pPr>
        <w:spacing w:line="360" w:lineRule="auto"/>
        <w:contextualSpacing/>
      </w:pPr>
    </w:p>
    <w:p w14:paraId="27140DB7" w14:textId="77777777" w:rsidR="00434CC8" w:rsidRPr="003D2611" w:rsidRDefault="00434CC8" w:rsidP="00434CC8">
      <w:pPr>
        <w:spacing w:line="360" w:lineRule="auto"/>
        <w:contextualSpacing/>
        <w:rPr>
          <w:b/>
        </w:rPr>
      </w:pPr>
      <w:r w:rsidRPr="003D2611">
        <w:rPr>
          <w:b/>
        </w:rPr>
        <w:t xml:space="preserve">Search strategy syntax for databases PubMed and Web of Science </w:t>
      </w:r>
    </w:p>
    <w:p w14:paraId="475EE83E" w14:textId="77777777" w:rsidR="00434CC8" w:rsidRPr="003D2611" w:rsidRDefault="00434CC8" w:rsidP="00434CC8">
      <w:pPr>
        <w:spacing w:line="360" w:lineRule="auto"/>
        <w:contextualSpacing/>
      </w:pPr>
    </w:p>
    <w:p w14:paraId="1F00664C" w14:textId="77777777" w:rsidR="00434CC8" w:rsidRPr="003D2611" w:rsidRDefault="00434CC8" w:rsidP="00434CC8">
      <w:pPr>
        <w:spacing w:line="360" w:lineRule="auto"/>
        <w:contextualSpacing/>
      </w:pPr>
      <w:r w:rsidRPr="003D2611">
        <w:t xml:space="preserve">PubMed title search term: </w:t>
      </w:r>
      <w:r w:rsidRPr="003D2611">
        <w:rPr>
          <w:b/>
        </w:rPr>
        <w:t>412 results</w:t>
      </w:r>
    </w:p>
    <w:p w14:paraId="6D6127EE" w14:textId="77777777" w:rsidR="00434CC8" w:rsidRPr="003D2611" w:rsidRDefault="00434CC8" w:rsidP="00434CC8">
      <w:pPr>
        <w:spacing w:line="360" w:lineRule="auto"/>
        <w:contextualSpacing/>
      </w:pPr>
    </w:p>
    <w:p w14:paraId="4345C9C0" w14:textId="77777777" w:rsidR="00434CC8" w:rsidRPr="003D2611" w:rsidRDefault="00434CC8" w:rsidP="00434CC8">
      <w:pPr>
        <w:spacing w:line="360" w:lineRule="auto"/>
        <w:contextualSpacing/>
      </w:pPr>
      <w:r w:rsidRPr="003D2611">
        <w:t xml:space="preserve">Search (((tuberculosis[Title] OR tuberculosis infection[Title] OR tuberculosis disease[Title] OR TB[Title] OR mycobacterium tuberculosis[Title] OR multidrug resistant tuberculosis[Title] OR </w:t>
      </w:r>
      <w:proofErr w:type="spellStart"/>
      <w:r w:rsidRPr="003D2611">
        <w:t>MDR</w:t>
      </w:r>
      <w:proofErr w:type="spellEnd"/>
      <w:r w:rsidRPr="003D2611">
        <w:t xml:space="preserve"> TB[Title])) AND (</w:t>
      </w:r>
      <w:proofErr w:type="spellStart"/>
      <w:r w:rsidRPr="003D2611">
        <w:t>ehealth</w:t>
      </w:r>
      <w:proofErr w:type="spellEnd"/>
      <w:r w:rsidRPr="003D2611">
        <w:t xml:space="preserve">[Title] OR </w:t>
      </w:r>
      <w:proofErr w:type="spellStart"/>
      <w:r w:rsidRPr="003D2611">
        <w:t>mhealth</w:t>
      </w:r>
      <w:proofErr w:type="spellEnd"/>
      <w:r w:rsidRPr="003D2611">
        <w:t xml:space="preserve">[Title] OR digital[Title] OR electronic[Title] OR mobile[Title] OR technology[Title] OR telemedicine[Title] OR telemonitor[Title] OR </w:t>
      </w:r>
      <w:proofErr w:type="spellStart"/>
      <w:r w:rsidRPr="003D2611">
        <w:t>eprescribing</w:t>
      </w:r>
      <w:proofErr w:type="spellEnd"/>
      <w:r w:rsidRPr="003D2611">
        <w:t xml:space="preserve">[Title] OR data science[Title] OR health data[Title] OR patient data[Title] OR e-patient[Title] OR big data[Title] OR mobile data[Title] OR data storage[Title] OR online[Title] OR internet[Title] OR network[Title] OR information[Title] OR application[Title] OR software[Title] OR app[Title] OR mobile device[Title] OR mobile phone[Title] OR smartphone[Title] OR </w:t>
      </w:r>
      <w:proofErr w:type="spellStart"/>
      <w:r w:rsidRPr="003D2611">
        <w:t>cellphone</w:t>
      </w:r>
      <w:proofErr w:type="spellEnd"/>
      <w:r w:rsidRPr="003D2611">
        <w:t xml:space="preserve">[Title] OR telephone[Title] OR portable[Title] OR social media[Title] OR cloud[Title] OR web[Title] OR web-database[Title] OR mapping[Title] OR tracking[Title] OR artificial intelligence[Title] OR device[Title] OR computer[Title] OR real-time[Title] OR call[Title] OR text[Title] OR skype[Title] OR </w:t>
      </w:r>
      <w:proofErr w:type="spellStart"/>
      <w:r w:rsidRPr="003D2611">
        <w:t>whatsapp</w:t>
      </w:r>
      <w:proofErr w:type="spellEnd"/>
      <w:r w:rsidRPr="003D2611">
        <w:t>[Title] OR video[Title])) AND ("2016.01"[Date - Publication] : "2019.03"[Date - Publication])</w:t>
      </w:r>
    </w:p>
    <w:p w14:paraId="6759A0FE" w14:textId="77777777" w:rsidR="00434CC8" w:rsidRPr="003D2611" w:rsidRDefault="00434CC8" w:rsidP="00434CC8">
      <w:pPr>
        <w:spacing w:line="360" w:lineRule="auto"/>
        <w:contextualSpacing/>
      </w:pPr>
    </w:p>
    <w:p w14:paraId="74820CBB" w14:textId="77777777" w:rsidR="00434CC8" w:rsidRPr="003D2611" w:rsidRDefault="00434CC8" w:rsidP="00434CC8">
      <w:pPr>
        <w:spacing w:line="360" w:lineRule="auto"/>
        <w:contextualSpacing/>
      </w:pPr>
      <w:r w:rsidRPr="003D2611">
        <w:t xml:space="preserve">Web of Science advanced search term: </w:t>
      </w:r>
      <w:r w:rsidRPr="003D2611">
        <w:rPr>
          <w:b/>
        </w:rPr>
        <w:t>593 results</w:t>
      </w:r>
    </w:p>
    <w:p w14:paraId="3C2F67AE" w14:textId="77777777" w:rsidR="00434CC8" w:rsidRPr="003D2611" w:rsidRDefault="00434CC8" w:rsidP="00434CC8">
      <w:pPr>
        <w:spacing w:line="360" w:lineRule="auto"/>
        <w:contextualSpacing/>
      </w:pPr>
    </w:p>
    <w:p w14:paraId="01A960E5" w14:textId="77777777" w:rsidR="00434CC8" w:rsidRPr="00B34D0D" w:rsidRDefault="00434CC8" w:rsidP="00434CC8">
      <w:pPr>
        <w:spacing w:line="360" w:lineRule="auto"/>
        <w:contextualSpacing/>
      </w:pPr>
      <w:r w:rsidRPr="003D2611">
        <w:t xml:space="preserve">Search TI=(tuberculosis OR tuberculosis infection OR tuberculosis disease OR TB OR mycobacterium tuberculosis OR multidrug resistant tuberculosis OR </w:t>
      </w:r>
      <w:proofErr w:type="spellStart"/>
      <w:r w:rsidRPr="003D2611">
        <w:t>MDR</w:t>
      </w:r>
      <w:proofErr w:type="spellEnd"/>
      <w:r w:rsidRPr="003D2611">
        <w:t xml:space="preserve"> TB) AND TI=(</w:t>
      </w:r>
      <w:proofErr w:type="spellStart"/>
      <w:r w:rsidRPr="003D2611">
        <w:t>ehealth</w:t>
      </w:r>
      <w:proofErr w:type="spellEnd"/>
      <w:r w:rsidRPr="003D2611">
        <w:t xml:space="preserve"> OR </w:t>
      </w:r>
      <w:proofErr w:type="spellStart"/>
      <w:r w:rsidRPr="003D2611">
        <w:t>mhealth</w:t>
      </w:r>
      <w:proofErr w:type="spellEnd"/>
      <w:r w:rsidRPr="003D2611">
        <w:t xml:space="preserve"> OR digital OR electronic OR mobile OR technology OR telemedicine OR telemonitor OR </w:t>
      </w:r>
      <w:proofErr w:type="spellStart"/>
      <w:r w:rsidRPr="003D2611">
        <w:t>eprescribing</w:t>
      </w:r>
      <w:proofErr w:type="spellEnd"/>
      <w:r w:rsidRPr="003D2611">
        <w:t xml:space="preserve"> OR data science OR health data OR patient data OR e-patient OR big data OR mobile data OR data storage OR online OR internet OR network OR information OR application OR software OR app OR mobile device OR mobile phone OR smartphone OR </w:t>
      </w:r>
      <w:proofErr w:type="spellStart"/>
      <w:r w:rsidRPr="003D2611">
        <w:t>cellphone</w:t>
      </w:r>
      <w:proofErr w:type="spellEnd"/>
      <w:r w:rsidRPr="003D2611">
        <w:t xml:space="preserve"> OR telephone OR portable OR social media OR cloud OR web OR web-database OR mapping OR tracking OR artificial intelligence OR device OR computer OR real-time OR call OR text OR skype OR </w:t>
      </w:r>
      <w:proofErr w:type="spellStart"/>
      <w:r w:rsidRPr="003D2611">
        <w:t>whatsapp</w:t>
      </w:r>
      <w:proofErr w:type="spellEnd"/>
      <w:r w:rsidRPr="003D2611">
        <w:t xml:space="preserve"> OR video) AND </w:t>
      </w:r>
      <w:proofErr w:type="spellStart"/>
      <w:r w:rsidRPr="003D2611">
        <w:t>PY</w:t>
      </w:r>
      <w:proofErr w:type="spellEnd"/>
      <w:r w:rsidRPr="003D2611">
        <w:t>=(2016-2019)</w:t>
      </w:r>
    </w:p>
    <w:p w14:paraId="5184A08C" w14:textId="77777777" w:rsidR="00D00EEA" w:rsidRDefault="00D00EEA">
      <w:bookmarkStart w:id="0" w:name="_GoBack"/>
      <w:bookmarkEnd w:id="0"/>
    </w:p>
    <w:sectPr w:rsidR="00D00EEA" w:rsidSect="00902AA3">
      <w:footerReference w:type="even" r:id="rId4"/>
      <w:pgSz w:w="11900" w:h="16840"/>
      <w:pgMar w:top="1440" w:right="720" w:bottom="1440" w:left="720" w:header="850" w:footer="994" w:gutter="0"/>
      <w:pgNumType w:start="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8379003"/>
      <w:docPartObj>
        <w:docPartGallery w:val="Page Numbers (Bottom of Page)"/>
        <w:docPartUnique/>
      </w:docPartObj>
    </w:sdtPr>
    <w:sdtEndPr>
      <w:rPr>
        <w:rStyle w:val="PageNumber"/>
      </w:rPr>
    </w:sdtEndPr>
    <w:sdtContent>
      <w:p w14:paraId="59F6ED22" w14:textId="77777777" w:rsidR="0005371D" w:rsidRDefault="00434CC8" w:rsidP="004139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F4172D" w14:textId="77777777" w:rsidR="0005371D" w:rsidRDefault="00434CC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CC8"/>
    <w:rsid w:val="00434CC8"/>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FC311"/>
  <w15:chartTrackingRefBased/>
  <w15:docId w15:val="{857F8642-39CE-4BA0-8F6D-84CBA66C9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34CC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4CC8"/>
    <w:rPr>
      <w:rFonts w:asciiTheme="majorHAnsi" w:eastAsiaTheme="majorEastAsia" w:hAnsiTheme="majorHAnsi" w:cstheme="majorBidi"/>
      <w:b/>
      <w:bCs/>
      <w:color w:val="4F81BD" w:themeColor="accent1"/>
      <w:sz w:val="26"/>
      <w:szCs w:val="26"/>
      <w:lang w:val="en-US"/>
    </w:rPr>
  </w:style>
  <w:style w:type="paragraph" w:styleId="Footer">
    <w:name w:val="footer"/>
    <w:basedOn w:val="Normal"/>
    <w:link w:val="FooterChar"/>
    <w:uiPriority w:val="99"/>
    <w:unhideWhenUsed/>
    <w:rsid w:val="00434CC8"/>
    <w:pPr>
      <w:widowControl w:val="0"/>
      <w:tabs>
        <w:tab w:val="center" w:pos="4513"/>
        <w:tab w:val="right" w:pos="902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rsid w:val="00434CC8"/>
    <w:rPr>
      <w:rFonts w:eastAsiaTheme="minorEastAsia"/>
      <w:kern w:val="2"/>
      <w:sz w:val="18"/>
      <w:szCs w:val="18"/>
      <w:lang w:val="en-US" w:eastAsia="zh-CN"/>
    </w:rPr>
  </w:style>
  <w:style w:type="character" w:styleId="PageNumber">
    <w:name w:val="page number"/>
    <w:basedOn w:val="DefaultParagraphFont"/>
    <w:uiPriority w:val="99"/>
    <w:semiHidden/>
    <w:unhideWhenUsed/>
    <w:rsid w:val="00434C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60</Characters>
  <Application>Microsoft Office Word</Application>
  <DocSecurity>0</DocSecurity>
  <Lines>14</Lines>
  <Paragraphs>4</Paragraphs>
  <ScaleCrop>false</ScaleCrop>
  <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19-12-06T05:32:00Z</dcterms:created>
  <dcterms:modified xsi:type="dcterms:W3CDTF">2019-12-06T05:32:00Z</dcterms:modified>
</cp:coreProperties>
</file>